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96683E" w:rsidR="00FB3483" w:rsidRPr="00930A31" w:rsidRDefault="00C5247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F41AB8" w:rsidR="00FB3483" w:rsidRPr="00930A31" w:rsidRDefault="00C5247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3E5384" w:rsidR="00FB3483" w:rsidRPr="00930A31" w:rsidRDefault="0031530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71A00F" w:rsidR="00FB3483" w:rsidRPr="00930A31" w:rsidRDefault="0031530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5DB7F1"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4FD230"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FF09BE"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25B9A7"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5030A2"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A2B65B" w:rsidR="00930A31"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5A42E4" w:rsidR="00930A31"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B7EF80"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3B804F" w:rsidR="00FB3483"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CFE36D" w:rsidR="00930A31"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549A4C" w:rsidR="00930A31"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B03D50" w:rsidR="00930A31" w:rsidRPr="00930A31" w:rsidRDefault="000D0D8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5E2CA3"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BFF8AC"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F8E19B"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39E06B" w:rsidR="006E5FE2"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635D63" w:rsidR="006E5FE2"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F4524A"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674534"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E8E9F9" w:rsidR="00FB3483"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89C337" w:rsidR="00FB3483"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7C2448" w:rsidR="00FB3483"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Tables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A058F3"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032B93"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EAE8AD"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C482A2" w:rsidR="00930A31"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Tables 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BD95BC" w:rsidR="00FB3483" w:rsidRPr="00930A31" w:rsidRDefault="00592C90"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0C2FD4" w:rsidR="00077B44" w:rsidRPr="00930A31" w:rsidRDefault="00592C90"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B37C28" w:rsidR="00930A31" w:rsidRPr="00930A31" w:rsidRDefault="00592C90" w:rsidP="00077B44">
            <w:pPr>
              <w:pStyle w:val="Default"/>
              <w:spacing w:before="40" w:after="40"/>
              <w:rPr>
                <w:rFonts w:ascii="Arial" w:hAnsi="Arial" w:cs="Arial"/>
                <w:color w:val="auto"/>
                <w:sz w:val="18"/>
                <w:szCs w:val="18"/>
              </w:rPr>
            </w:pPr>
            <w:r>
              <w:rPr>
                <w:rFonts w:ascii="Arial" w:hAnsi="Arial" w:cs="Arial"/>
                <w:color w:val="auto"/>
                <w:sz w:val="18"/>
                <w:szCs w:val="18"/>
              </w:rPr>
              <w:t>27-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9E4454" w:rsidR="00930A31" w:rsidRPr="00930A31" w:rsidRDefault="00592C90" w:rsidP="00077B44">
            <w:pPr>
              <w:pStyle w:val="Default"/>
              <w:spacing w:before="40" w:after="40"/>
              <w:rPr>
                <w:rFonts w:ascii="Arial" w:hAnsi="Arial" w:cs="Arial"/>
                <w:color w:val="auto"/>
                <w:sz w:val="18"/>
                <w:szCs w:val="18"/>
              </w:rPr>
            </w:pPr>
            <w:r>
              <w:rPr>
                <w:rFonts w:ascii="Arial" w:hAnsi="Arial" w:cs="Arial"/>
                <w:color w:val="auto"/>
                <w:sz w:val="18"/>
                <w:szCs w:val="18"/>
              </w:rPr>
              <w:t>27-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B040E7" w:rsidR="00930A31" w:rsidRPr="00930A31" w:rsidRDefault="00592C90" w:rsidP="00077B44">
            <w:pPr>
              <w:pStyle w:val="Default"/>
              <w:spacing w:before="40" w:after="40"/>
              <w:rPr>
                <w:rFonts w:ascii="Arial" w:hAnsi="Arial" w:cs="Arial"/>
                <w:color w:val="auto"/>
                <w:sz w:val="18"/>
                <w:szCs w:val="18"/>
              </w:rPr>
            </w:pPr>
            <w:r>
              <w:rPr>
                <w:rFonts w:ascii="Arial" w:hAnsi="Arial" w:cs="Arial"/>
                <w:color w:val="auto"/>
                <w:sz w:val="18"/>
                <w:szCs w:val="18"/>
              </w:rPr>
              <w:t>27-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B6B775" w:rsidR="00930A31" w:rsidRPr="00930A31" w:rsidRDefault="00592C90" w:rsidP="00077B44">
            <w:pPr>
              <w:pStyle w:val="Default"/>
              <w:spacing w:before="40" w:after="40"/>
              <w:rPr>
                <w:rFonts w:ascii="Arial" w:hAnsi="Arial" w:cs="Arial"/>
                <w:color w:val="auto"/>
                <w:sz w:val="18"/>
                <w:szCs w:val="18"/>
              </w:rPr>
            </w:pPr>
            <w:r>
              <w:rPr>
                <w:rFonts w:ascii="Arial" w:hAnsi="Arial" w:cs="Arial"/>
                <w:color w:val="auto"/>
                <w:sz w:val="18"/>
                <w:szCs w:val="18"/>
              </w:rPr>
              <w:t>27-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37D1A7" w:rsidR="00930A31"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7296D0" w:rsidR="00930A31"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10644F" w:rsidR="00930A31"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A0D338" w:rsidR="00077B44"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42FD3D" w:rsidR="00077B44"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2035CC" w:rsidR="00077B44" w:rsidRPr="00930A31" w:rsidRDefault="008A75F5" w:rsidP="00077B44">
            <w:pPr>
              <w:pStyle w:val="Default"/>
              <w:spacing w:before="40" w:after="40"/>
              <w:rPr>
                <w:rFonts w:ascii="Arial" w:hAnsi="Arial" w:cs="Arial"/>
                <w:color w:val="auto"/>
                <w:sz w:val="18"/>
                <w:szCs w:val="18"/>
              </w:rPr>
            </w:pPr>
            <w:r>
              <w:rPr>
                <w:rFonts w:ascii="Arial" w:hAnsi="Arial" w:cs="Arial"/>
                <w:color w:val="auto"/>
                <w:sz w:val="18"/>
                <w:szCs w:val="18"/>
              </w:rPr>
              <w:t>N</w:t>
            </w:r>
            <w:r w:rsidRPr="00592C90">
              <w:rPr>
                <w:rFonts w:ascii="Arial" w:hAnsi="Arial" w:cs="Arial"/>
                <w:color w:val="auto"/>
                <w:sz w:val="18"/>
                <w:szCs w:val="18"/>
              </w:rPr>
              <w:t>/</w:t>
            </w:r>
            <w:r>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AEA5C" w14:textId="77777777" w:rsidR="00F234B6" w:rsidRDefault="00F234B6">
      <w:r>
        <w:separator/>
      </w:r>
    </w:p>
  </w:endnote>
  <w:endnote w:type="continuationSeparator" w:id="0">
    <w:p w14:paraId="11E91492" w14:textId="77777777" w:rsidR="00F234B6" w:rsidRDefault="00F23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8CEC9" w14:textId="77777777" w:rsidR="00F234B6" w:rsidRDefault="00F234B6">
      <w:r>
        <w:separator/>
      </w:r>
    </w:p>
  </w:footnote>
  <w:footnote w:type="continuationSeparator" w:id="0">
    <w:p w14:paraId="2CBE967D" w14:textId="77777777" w:rsidR="00F234B6" w:rsidRDefault="00F234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01EE748" w:rsidR="00947707" w:rsidRPr="00930A31" w:rsidRDefault="008A75F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4228AA">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0D8F"/>
    <w:rsid w:val="00152CDB"/>
    <w:rsid w:val="0018323E"/>
    <w:rsid w:val="00190C83"/>
    <w:rsid w:val="00246C93"/>
    <w:rsid w:val="00256BAF"/>
    <w:rsid w:val="002A2A06"/>
    <w:rsid w:val="003103C2"/>
    <w:rsid w:val="0031530B"/>
    <w:rsid w:val="003516AD"/>
    <w:rsid w:val="00363B8D"/>
    <w:rsid w:val="003760FB"/>
    <w:rsid w:val="003B79FF"/>
    <w:rsid w:val="00400A0B"/>
    <w:rsid w:val="00443C1D"/>
    <w:rsid w:val="00461576"/>
    <w:rsid w:val="004C1685"/>
    <w:rsid w:val="005078EE"/>
    <w:rsid w:val="00550BF1"/>
    <w:rsid w:val="0059028D"/>
    <w:rsid w:val="00592C90"/>
    <w:rsid w:val="005979B8"/>
    <w:rsid w:val="006E5FE2"/>
    <w:rsid w:val="006F3BA6"/>
    <w:rsid w:val="00726794"/>
    <w:rsid w:val="0077253C"/>
    <w:rsid w:val="008412D5"/>
    <w:rsid w:val="008A3EAE"/>
    <w:rsid w:val="008A75F5"/>
    <w:rsid w:val="008E2C91"/>
    <w:rsid w:val="00930A31"/>
    <w:rsid w:val="00947707"/>
    <w:rsid w:val="009827E5"/>
    <w:rsid w:val="00A215D2"/>
    <w:rsid w:val="00A86593"/>
    <w:rsid w:val="00AB79CE"/>
    <w:rsid w:val="00AE4BBD"/>
    <w:rsid w:val="00B51910"/>
    <w:rsid w:val="00C22710"/>
    <w:rsid w:val="00C5247D"/>
    <w:rsid w:val="00D95D84"/>
    <w:rsid w:val="00DC4F19"/>
    <w:rsid w:val="00E324A8"/>
    <w:rsid w:val="00E66E3A"/>
    <w:rsid w:val="00EB610E"/>
    <w:rsid w:val="00F234B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9</Words>
  <Characters>6044</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rgana Lüdtke Azevedo</cp:lastModifiedBy>
  <cp:revision>2</cp:revision>
  <cp:lastPrinted>2021-10-13T18:58:00Z</cp:lastPrinted>
  <dcterms:created xsi:type="dcterms:W3CDTF">2021-10-13T18:58:00Z</dcterms:created>
  <dcterms:modified xsi:type="dcterms:W3CDTF">2021-10-13T18:58:00Z</dcterms:modified>
</cp:coreProperties>
</file>